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E75CC5" w14:textId="77777777" w:rsidR="003E32FA" w:rsidRDefault="00070D17">
      <w:bookmarkStart w:id="0" w:name="_GoBack"/>
      <w:bookmarkEnd w:id="0"/>
      <w:r>
        <w:t>Supplemental Material:</w:t>
      </w:r>
    </w:p>
    <w:p w14:paraId="53DEEBEC" w14:textId="6A62F02D" w:rsidR="00070D17" w:rsidRDefault="00070D17">
      <w:r>
        <w:rPr>
          <w:b/>
        </w:rPr>
        <w:t>Table S1.</w:t>
      </w:r>
      <w:r>
        <w:t xml:space="preserve"> Reaction time outcomes from pilot session where participants completed a 5-minute psychomotor vigilance task (PVT) at baseline prior to 1-hour of whole body vibration (WBV) exposure (Pre</w:t>
      </w:r>
      <w:r w:rsidR="003E2EE5">
        <w:t>-WBV),</w:t>
      </w:r>
      <w:r>
        <w:t xml:space="preserve"> immediately following WBV exposure (Post-WBV), then</w:t>
      </w:r>
      <w:r w:rsidR="003E2EE5">
        <w:t xml:space="preserve"> again</w:t>
      </w:r>
      <w:r>
        <w:t xml:space="preserve"> after sitting for an additional 5 minutes (Post-Rest). </w:t>
      </w:r>
    </w:p>
    <w:tbl>
      <w:tblPr>
        <w:tblW w:w="5700" w:type="dxa"/>
        <w:jc w:val="center"/>
        <w:tblLook w:val="04A0" w:firstRow="1" w:lastRow="0" w:firstColumn="1" w:lastColumn="0" w:noHBand="0" w:noVBand="1"/>
      </w:tblPr>
      <w:tblGrid>
        <w:gridCol w:w="1900"/>
        <w:gridCol w:w="1960"/>
        <w:gridCol w:w="1840"/>
      </w:tblGrid>
      <w:tr w:rsidR="00070D17" w:rsidRPr="00070D17" w14:paraId="5E08A4F3" w14:textId="77777777" w:rsidTr="00070D17">
        <w:trPr>
          <w:trHeight w:val="288"/>
          <w:jc w:val="center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DAE67" w14:textId="77777777" w:rsidR="00070D17" w:rsidRPr="00070D17" w:rsidRDefault="00070D17" w:rsidP="00070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Test Outcom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86DF2" w14:textId="77777777" w:rsidR="00070D17" w:rsidRPr="00070D17" w:rsidRDefault="00070D17" w:rsidP="00070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Time interval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ED687" w14:textId="77777777" w:rsidR="00070D17" w:rsidRPr="00070D17" w:rsidRDefault="00070D17" w:rsidP="00070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Mean ± SD</w:t>
            </w:r>
          </w:p>
        </w:tc>
      </w:tr>
      <w:tr w:rsidR="00070D17" w:rsidRPr="00070D17" w14:paraId="107DB204" w14:textId="77777777" w:rsidTr="00070D17">
        <w:trPr>
          <w:trHeight w:val="288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E90E" w14:textId="77777777" w:rsidR="00070D17" w:rsidRPr="00070D17" w:rsidRDefault="00070D17" w:rsidP="00070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70D17">
              <w:rPr>
                <w:rFonts w:ascii="Calibri" w:eastAsia="Times New Roman" w:hAnsi="Calibri" w:cs="Calibri"/>
                <w:color w:val="000000"/>
              </w:rPr>
              <w:t>MeanRT</w:t>
            </w:r>
            <w:proofErr w:type="spellEnd"/>
            <w:r w:rsidRPr="00070D17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070D17">
              <w:rPr>
                <w:rFonts w:ascii="Calibri" w:eastAsia="Times New Roman" w:hAnsi="Calibri" w:cs="Calibri"/>
                <w:color w:val="000000"/>
              </w:rPr>
              <w:t>ms</w:t>
            </w:r>
            <w:proofErr w:type="spellEnd"/>
            <w:r w:rsidRPr="00070D1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6B57" w14:textId="77777777" w:rsidR="00070D17" w:rsidRPr="00070D17" w:rsidRDefault="00070D17" w:rsidP="00070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Pre-WB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DDB9" w14:textId="77777777" w:rsidR="00070D17" w:rsidRPr="00070D17" w:rsidRDefault="00070D17" w:rsidP="00070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258.8 ± 35.2</w:t>
            </w:r>
          </w:p>
        </w:tc>
      </w:tr>
      <w:tr w:rsidR="00070D17" w:rsidRPr="00070D17" w14:paraId="5BA5D290" w14:textId="77777777" w:rsidTr="00070D17">
        <w:trPr>
          <w:trHeight w:val="288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F295" w14:textId="77777777" w:rsidR="00070D17" w:rsidRPr="00070D17" w:rsidRDefault="00070D17" w:rsidP="00070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21A1" w14:textId="77777777" w:rsidR="00070D17" w:rsidRPr="00070D17" w:rsidRDefault="00070D17" w:rsidP="00070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Post-WB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2615" w14:textId="77777777" w:rsidR="00070D17" w:rsidRPr="00070D17" w:rsidRDefault="00070D17" w:rsidP="00070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295.4 ± 46.5</w:t>
            </w:r>
          </w:p>
        </w:tc>
      </w:tr>
      <w:tr w:rsidR="00070D17" w:rsidRPr="00070D17" w14:paraId="16158AC3" w14:textId="77777777" w:rsidTr="00070D17">
        <w:trPr>
          <w:trHeight w:val="288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BD7A" w14:textId="77777777" w:rsidR="00070D17" w:rsidRPr="00070D17" w:rsidRDefault="00070D17" w:rsidP="00070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98A9" w14:textId="77777777" w:rsidR="00070D17" w:rsidRPr="00070D17" w:rsidRDefault="00070D17" w:rsidP="00070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Post-Res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4CBC" w14:textId="77777777" w:rsidR="00070D17" w:rsidRPr="00070D17" w:rsidRDefault="00070D17" w:rsidP="00070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286.2 ± 44.9</w:t>
            </w:r>
          </w:p>
        </w:tc>
      </w:tr>
      <w:tr w:rsidR="00070D17" w:rsidRPr="00070D17" w14:paraId="24844395" w14:textId="77777777" w:rsidTr="00070D17">
        <w:trPr>
          <w:trHeight w:val="288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12BD" w14:textId="77777777" w:rsidR="00070D17" w:rsidRPr="00070D17" w:rsidRDefault="00070D17" w:rsidP="00070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BA78" w14:textId="77777777" w:rsidR="00070D17" w:rsidRPr="00070D17" w:rsidRDefault="00070D17" w:rsidP="00070D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7751" w14:textId="77777777" w:rsidR="00070D17" w:rsidRPr="00070D17" w:rsidRDefault="00070D17" w:rsidP="00070D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0D17" w:rsidRPr="00070D17" w14:paraId="1CE14EF4" w14:textId="77777777" w:rsidTr="00070D17">
        <w:trPr>
          <w:trHeight w:val="288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6700" w14:textId="77777777" w:rsidR="00070D17" w:rsidRPr="00070D17" w:rsidRDefault="00070D17" w:rsidP="00070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70D17">
              <w:rPr>
                <w:rFonts w:ascii="Calibri" w:eastAsia="Times New Roman" w:hAnsi="Calibri" w:cs="Calibri"/>
                <w:color w:val="000000"/>
              </w:rPr>
              <w:t>InvRT</w:t>
            </w:r>
            <w:proofErr w:type="spellEnd"/>
            <w:r w:rsidRPr="00070D17">
              <w:rPr>
                <w:rFonts w:ascii="Calibri" w:eastAsia="Times New Roman" w:hAnsi="Calibri" w:cs="Calibri"/>
                <w:color w:val="000000"/>
              </w:rPr>
              <w:t xml:space="preserve"> (#/s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237E" w14:textId="77777777" w:rsidR="00070D17" w:rsidRPr="00070D17" w:rsidRDefault="00070D17" w:rsidP="00070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Pre-WB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9754" w14:textId="77777777" w:rsidR="00070D17" w:rsidRPr="00070D17" w:rsidRDefault="00070D17" w:rsidP="00070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4.15 ± 0.76</w:t>
            </w:r>
          </w:p>
        </w:tc>
      </w:tr>
      <w:tr w:rsidR="00070D17" w:rsidRPr="00070D17" w14:paraId="389CD2B4" w14:textId="77777777" w:rsidTr="00070D17">
        <w:trPr>
          <w:trHeight w:val="288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AD87" w14:textId="77777777" w:rsidR="00070D17" w:rsidRPr="00070D17" w:rsidRDefault="00070D17" w:rsidP="00070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C114" w14:textId="77777777" w:rsidR="00070D17" w:rsidRPr="00070D17" w:rsidRDefault="00070D17" w:rsidP="00070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Post-WB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D61C" w14:textId="77777777" w:rsidR="00070D17" w:rsidRPr="00070D17" w:rsidRDefault="00070D17" w:rsidP="00070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3.75 ± 0.50</w:t>
            </w:r>
          </w:p>
        </w:tc>
      </w:tr>
      <w:tr w:rsidR="00070D17" w:rsidRPr="00070D17" w14:paraId="7860E6D1" w14:textId="77777777" w:rsidTr="00070D17">
        <w:trPr>
          <w:trHeight w:val="288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17C2" w14:textId="77777777" w:rsidR="00070D17" w:rsidRPr="00070D17" w:rsidRDefault="00070D17" w:rsidP="00070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5B8C" w14:textId="77777777" w:rsidR="00070D17" w:rsidRPr="00070D17" w:rsidRDefault="00070D17" w:rsidP="00070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Post-Res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DD42" w14:textId="77777777" w:rsidR="00070D17" w:rsidRPr="00070D17" w:rsidRDefault="00070D17" w:rsidP="00070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3.67 ± 0.70</w:t>
            </w:r>
          </w:p>
        </w:tc>
      </w:tr>
      <w:tr w:rsidR="00070D17" w:rsidRPr="00070D17" w14:paraId="2BE825A8" w14:textId="77777777" w:rsidTr="00070D17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E8D2" w14:textId="77777777" w:rsidR="00070D17" w:rsidRPr="00070D17" w:rsidRDefault="00070D17" w:rsidP="00070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94BC" w14:textId="77777777" w:rsidR="00070D17" w:rsidRPr="00070D17" w:rsidRDefault="00070D17" w:rsidP="00070D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BEF8" w14:textId="77777777" w:rsidR="00070D17" w:rsidRPr="00070D17" w:rsidRDefault="00070D17" w:rsidP="00070D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0D17" w:rsidRPr="00070D17" w14:paraId="069ADA5A" w14:textId="77777777" w:rsidTr="00070D17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77A6" w14:textId="77777777" w:rsidR="00070D17" w:rsidRPr="00070D17" w:rsidRDefault="00070D17" w:rsidP="00070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#Lapse (#)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D813" w14:textId="77777777" w:rsidR="00070D17" w:rsidRPr="00070D17" w:rsidRDefault="00070D17" w:rsidP="00070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Pre-WB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104B" w14:textId="77777777" w:rsidR="00070D17" w:rsidRPr="00070D17" w:rsidRDefault="00070D17" w:rsidP="00070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4.09 ± 9.43</w:t>
            </w:r>
          </w:p>
        </w:tc>
      </w:tr>
      <w:tr w:rsidR="00070D17" w:rsidRPr="00070D17" w14:paraId="6EB8ACDF" w14:textId="77777777" w:rsidTr="00070D17">
        <w:trPr>
          <w:trHeight w:val="30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5EA5" w14:textId="77777777" w:rsidR="00070D17" w:rsidRPr="00070D17" w:rsidRDefault="00070D17" w:rsidP="00070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E9BB" w14:textId="77777777" w:rsidR="00070D17" w:rsidRPr="00070D17" w:rsidRDefault="00070D17" w:rsidP="00070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Post-WB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ACA2" w14:textId="77777777" w:rsidR="00070D17" w:rsidRPr="00070D17" w:rsidRDefault="00070D17" w:rsidP="00070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6.27 ± 11.60</w:t>
            </w:r>
          </w:p>
        </w:tc>
      </w:tr>
      <w:tr w:rsidR="00070D17" w:rsidRPr="00070D17" w14:paraId="46F9FDD6" w14:textId="77777777" w:rsidTr="00070D17">
        <w:trPr>
          <w:trHeight w:val="288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E80A" w14:textId="77777777" w:rsidR="00070D17" w:rsidRPr="00070D17" w:rsidRDefault="00070D17" w:rsidP="00070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9960" w14:textId="77777777" w:rsidR="00070D17" w:rsidRPr="00070D17" w:rsidRDefault="00070D17" w:rsidP="00070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Post-Res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FE98" w14:textId="77777777" w:rsidR="00070D17" w:rsidRPr="00070D17" w:rsidRDefault="00070D17" w:rsidP="00070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8.73 ± 19.26</w:t>
            </w:r>
          </w:p>
        </w:tc>
      </w:tr>
      <w:tr w:rsidR="00070D17" w:rsidRPr="00070D17" w14:paraId="5202CB10" w14:textId="77777777" w:rsidTr="00070D17">
        <w:trPr>
          <w:trHeight w:val="288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D4E1" w14:textId="77777777" w:rsidR="00070D17" w:rsidRPr="00070D17" w:rsidRDefault="00070D17" w:rsidP="00070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A949" w14:textId="77777777" w:rsidR="00070D17" w:rsidRPr="00070D17" w:rsidRDefault="00070D17" w:rsidP="00070D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1E92" w14:textId="77777777" w:rsidR="00070D17" w:rsidRPr="00070D17" w:rsidRDefault="00070D17" w:rsidP="00070D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0D17" w:rsidRPr="00070D17" w14:paraId="6226728A" w14:textId="77777777" w:rsidTr="00070D17">
        <w:trPr>
          <w:trHeight w:val="288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00C0" w14:textId="77777777" w:rsidR="00070D17" w:rsidRPr="00070D17" w:rsidRDefault="00070D17" w:rsidP="00070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 xml:space="preserve">10% </w:t>
            </w:r>
            <w:proofErr w:type="spellStart"/>
            <w:r w:rsidRPr="00070D17">
              <w:rPr>
                <w:rFonts w:ascii="Calibri" w:eastAsia="Times New Roman" w:hAnsi="Calibri" w:cs="Calibri"/>
                <w:color w:val="000000"/>
              </w:rPr>
              <w:t>FastRT</w:t>
            </w:r>
            <w:proofErr w:type="spellEnd"/>
            <w:r w:rsidRPr="00070D17">
              <w:rPr>
                <w:rFonts w:ascii="Calibri" w:eastAsia="Times New Roman" w:hAnsi="Calibri" w:cs="Calibri"/>
                <w:color w:val="000000"/>
              </w:rPr>
              <w:t xml:space="preserve"> (#/s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9AB9" w14:textId="77777777" w:rsidR="00070D17" w:rsidRPr="00070D17" w:rsidRDefault="00070D17" w:rsidP="00070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Pre-WB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5DEF" w14:textId="77777777" w:rsidR="00070D17" w:rsidRPr="00070D17" w:rsidRDefault="00070D17" w:rsidP="00070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5.58 ± 1.79</w:t>
            </w:r>
          </w:p>
        </w:tc>
      </w:tr>
      <w:tr w:rsidR="00070D17" w:rsidRPr="00070D17" w14:paraId="111B43C5" w14:textId="77777777" w:rsidTr="00070D17">
        <w:trPr>
          <w:trHeight w:val="288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F45E" w14:textId="77777777" w:rsidR="00070D17" w:rsidRPr="00070D17" w:rsidRDefault="00070D17" w:rsidP="00070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AAFD" w14:textId="77777777" w:rsidR="00070D17" w:rsidRPr="00070D17" w:rsidRDefault="00070D17" w:rsidP="00070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Post-WB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9B07" w14:textId="77777777" w:rsidR="00070D17" w:rsidRPr="00070D17" w:rsidRDefault="00070D17" w:rsidP="00070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4.95 ± 0.65</w:t>
            </w:r>
          </w:p>
        </w:tc>
      </w:tr>
      <w:tr w:rsidR="00070D17" w:rsidRPr="00070D17" w14:paraId="0FE6D88E" w14:textId="77777777" w:rsidTr="00070D17">
        <w:trPr>
          <w:trHeight w:val="288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A971" w14:textId="77777777" w:rsidR="00070D17" w:rsidRPr="00070D17" w:rsidRDefault="00070D17" w:rsidP="00070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3BD3" w14:textId="77777777" w:rsidR="00070D17" w:rsidRPr="00070D17" w:rsidRDefault="00070D17" w:rsidP="00070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Post-Res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FD71" w14:textId="77777777" w:rsidR="00070D17" w:rsidRPr="00070D17" w:rsidRDefault="00070D17" w:rsidP="00070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5.16 ± 0.75</w:t>
            </w:r>
          </w:p>
        </w:tc>
      </w:tr>
      <w:tr w:rsidR="00070D17" w:rsidRPr="00070D17" w14:paraId="5B3CB071" w14:textId="77777777" w:rsidTr="00070D17">
        <w:trPr>
          <w:trHeight w:val="288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86D8" w14:textId="77777777" w:rsidR="00070D17" w:rsidRPr="00070D17" w:rsidRDefault="00070D17" w:rsidP="00070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DC58" w14:textId="77777777" w:rsidR="00070D17" w:rsidRPr="00070D17" w:rsidRDefault="00070D17" w:rsidP="00070D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E792" w14:textId="77777777" w:rsidR="00070D17" w:rsidRPr="00070D17" w:rsidRDefault="00070D17" w:rsidP="00070D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0D17" w:rsidRPr="00070D17" w14:paraId="6ECBE16A" w14:textId="77777777" w:rsidTr="00070D17">
        <w:trPr>
          <w:trHeight w:val="288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C82D" w14:textId="77777777" w:rsidR="00070D17" w:rsidRPr="00070D17" w:rsidRDefault="00070D17" w:rsidP="00070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 xml:space="preserve">10% </w:t>
            </w:r>
            <w:proofErr w:type="spellStart"/>
            <w:r w:rsidRPr="00070D17">
              <w:rPr>
                <w:rFonts w:ascii="Calibri" w:eastAsia="Times New Roman" w:hAnsi="Calibri" w:cs="Calibri"/>
                <w:color w:val="000000"/>
              </w:rPr>
              <w:t>SlowRT</w:t>
            </w:r>
            <w:proofErr w:type="spellEnd"/>
            <w:r w:rsidRPr="00070D17">
              <w:rPr>
                <w:rFonts w:ascii="Calibri" w:eastAsia="Times New Roman" w:hAnsi="Calibri" w:cs="Calibri"/>
                <w:color w:val="000000"/>
              </w:rPr>
              <w:t xml:space="preserve"> (#/s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3A1F" w14:textId="77777777" w:rsidR="00070D17" w:rsidRPr="00070D17" w:rsidRDefault="00070D17" w:rsidP="00070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Pre-WB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6D96" w14:textId="77777777" w:rsidR="00070D17" w:rsidRPr="00070D17" w:rsidRDefault="00070D17" w:rsidP="00070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2.92 ± 0.55</w:t>
            </w:r>
          </w:p>
        </w:tc>
      </w:tr>
      <w:tr w:rsidR="00070D17" w:rsidRPr="00070D17" w14:paraId="3ECEEA50" w14:textId="77777777" w:rsidTr="00070D17">
        <w:trPr>
          <w:trHeight w:val="288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9C1E" w14:textId="77777777" w:rsidR="00070D17" w:rsidRPr="00070D17" w:rsidRDefault="00070D17" w:rsidP="00070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E113" w14:textId="77777777" w:rsidR="00070D17" w:rsidRPr="00070D17" w:rsidRDefault="00070D17" w:rsidP="00070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Post-WB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55E4" w14:textId="77777777" w:rsidR="00070D17" w:rsidRPr="00070D17" w:rsidRDefault="00070D17" w:rsidP="00070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2.39 ± 0.53</w:t>
            </w:r>
          </w:p>
        </w:tc>
      </w:tr>
      <w:tr w:rsidR="00070D17" w:rsidRPr="00070D17" w14:paraId="5379C52E" w14:textId="77777777" w:rsidTr="00070D17">
        <w:trPr>
          <w:trHeight w:val="288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FDAC7" w14:textId="77777777" w:rsidR="00070D17" w:rsidRPr="00070D17" w:rsidRDefault="00070D17" w:rsidP="00070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8C45B" w14:textId="77777777" w:rsidR="00070D17" w:rsidRPr="00070D17" w:rsidRDefault="00070D17" w:rsidP="00070D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Post-Res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1BC83" w14:textId="77777777" w:rsidR="00070D17" w:rsidRPr="00070D17" w:rsidRDefault="00070D17" w:rsidP="00070D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0D17">
              <w:rPr>
                <w:rFonts w:ascii="Calibri" w:eastAsia="Times New Roman" w:hAnsi="Calibri" w:cs="Calibri"/>
                <w:color w:val="000000"/>
              </w:rPr>
              <w:t>2.74 ± 0.77</w:t>
            </w:r>
          </w:p>
        </w:tc>
      </w:tr>
    </w:tbl>
    <w:p w14:paraId="018E5C84" w14:textId="77777777" w:rsidR="00070D17" w:rsidRDefault="00070D17"/>
    <w:p w14:paraId="4D7FEF85" w14:textId="77777777" w:rsidR="00070D17" w:rsidRDefault="00070D17">
      <w:pPr>
        <w:sectPr w:rsidR="00070D1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14AAAB" w14:textId="77777777" w:rsidR="00070D17" w:rsidRDefault="00070D17" w:rsidP="00070D17">
      <w:pPr>
        <w:spacing w:line="360" w:lineRule="auto"/>
        <w:jc w:val="center"/>
        <w:rPr>
          <w:b/>
        </w:rPr>
      </w:pPr>
    </w:p>
    <w:p w14:paraId="73E42FE5" w14:textId="77777777" w:rsidR="00070D17" w:rsidRDefault="00070D17" w:rsidP="00070D17">
      <w:pPr>
        <w:spacing w:line="360" w:lineRule="auto"/>
        <w:jc w:val="center"/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 wp14:anchorId="50496AE5" wp14:editId="2B96BC64">
            <wp:extent cx="8134985" cy="3824881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8126" cy="38404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0E52DD" w14:textId="77777777" w:rsidR="00070D17" w:rsidRDefault="00070D17" w:rsidP="00070D17">
      <w:pPr>
        <w:spacing w:line="360" w:lineRule="auto"/>
        <w:jc w:val="center"/>
      </w:pPr>
      <w:r>
        <w:rPr>
          <w:b/>
        </w:rPr>
        <w:t>Figure S1.</w:t>
      </w:r>
      <w:r>
        <w:t xml:space="preserve"> Paired t-test results of cognitive outcomes between baseline (Pre-WBV), immediately following whole-body vibration (WBV) exposure (Post-WBV), and after sitting for an additional </w:t>
      </w:r>
      <w:proofErr w:type="gramStart"/>
      <w:r>
        <w:t>5 minute</w:t>
      </w:r>
      <w:proofErr w:type="gramEnd"/>
      <w:r>
        <w:t xml:space="preserve"> period (Post-Rest) for each reaction time (RT) outcome: Mean RT (A), Inverse RT (B), Fastest 10% Inverse RT (C), and Slowest 10% Inverse RT (D). Significant differences between outcomes are noted with (*).</w:t>
      </w:r>
    </w:p>
    <w:p w14:paraId="048DA6B4" w14:textId="77777777" w:rsidR="00070D17" w:rsidRPr="00070D17" w:rsidRDefault="00070D17"/>
    <w:sectPr w:rsidR="00070D17" w:rsidRPr="00070D17" w:rsidSect="00070D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D17"/>
    <w:rsid w:val="00070D17"/>
    <w:rsid w:val="003E2EE5"/>
    <w:rsid w:val="00491B3B"/>
    <w:rsid w:val="0074180C"/>
    <w:rsid w:val="00CB2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C1BBD"/>
  <w15:chartTrackingRefBased/>
  <w15:docId w15:val="{A4CF685B-A5DC-4977-9E24-62F51B937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256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03f5e42-87f2-47eb-a6b2-00e2eb10e15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3AD1B881B1C9449E7EE5184419541B" ma:contentTypeVersion="16" ma:contentTypeDescription="Create a new document." ma:contentTypeScope="" ma:versionID="2dc9ecb27affdfd400e77057f2281044">
  <xsd:schema xmlns:xsd="http://www.w3.org/2001/XMLSchema" xmlns:xs="http://www.w3.org/2001/XMLSchema" xmlns:p="http://schemas.microsoft.com/office/2006/metadata/properties" xmlns:ns3="503f5e42-87f2-47eb-a6b2-00e2eb10e156" xmlns:ns4="f3892cb5-6eba-4ca6-81d7-333e33a4baa2" targetNamespace="http://schemas.microsoft.com/office/2006/metadata/properties" ma:root="true" ma:fieldsID="ea21dc19cbb23a9ddd40ebbda8f305fe" ns3:_="" ns4:_="">
    <xsd:import namespace="503f5e42-87f2-47eb-a6b2-00e2eb10e156"/>
    <xsd:import namespace="f3892cb5-6eba-4ca6-81d7-333e33a4baa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3f5e42-87f2-47eb-a6b2-00e2eb10e1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892cb5-6eba-4ca6-81d7-333e33a4baa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2D437A2-FB53-4962-9551-3735648DF5ED}">
  <ds:schemaRefs>
    <ds:schemaRef ds:uri="http://schemas.microsoft.com/office/2006/metadata/properties"/>
    <ds:schemaRef ds:uri="http://schemas.microsoft.com/office/infopath/2007/PartnerControls"/>
    <ds:schemaRef ds:uri="503f5e42-87f2-47eb-a6b2-00e2eb10e156"/>
  </ds:schemaRefs>
</ds:datastoreItem>
</file>

<file path=customXml/itemProps2.xml><?xml version="1.0" encoding="utf-8"?>
<ds:datastoreItem xmlns:ds="http://schemas.openxmlformats.org/officeDocument/2006/customXml" ds:itemID="{C3728784-8E5E-46AD-B476-806B5D4459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DADD4A-F67B-4580-830B-5998788A1D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3f5e42-87f2-47eb-a6b2-00e2eb10e156"/>
    <ds:schemaRef ds:uri="f3892cb5-6eba-4ca6-81d7-333e33a4ba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nett, Dena</dc:creator>
  <cp:keywords/>
  <dc:description/>
  <cp:lastModifiedBy>Rili Muralidharan</cp:lastModifiedBy>
  <cp:revision>2</cp:revision>
  <dcterms:created xsi:type="dcterms:W3CDTF">2023-08-10T02:16:00Z</dcterms:created>
  <dcterms:modified xsi:type="dcterms:W3CDTF">2023-08-10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3AD1B881B1C9449E7EE5184419541B</vt:lpwstr>
  </property>
</Properties>
</file>